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784228" w14:textId="2BA115B1" w:rsidR="00306DC5" w:rsidRDefault="00306DC5" w:rsidP="00306D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</w:p>
    <w:p w14:paraId="6A0DC4CD" w14:textId="70406E11" w:rsidR="00306DC5" w:rsidRPr="00C811E4" w:rsidRDefault="00306DC5" w:rsidP="00306DC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56602032"/>
      <w:r w:rsidRPr="00C811E4">
        <w:rPr>
          <w:rFonts w:ascii="Times New Roman" w:hAnsi="Times New Roman" w:cs="Times New Roman"/>
          <w:b/>
          <w:sz w:val="24"/>
          <w:szCs w:val="24"/>
        </w:rPr>
        <w:t>Table 5:  Health care providers’ knowledge, attitudes</w:t>
      </w:r>
      <w:r w:rsidR="00BE5263">
        <w:rPr>
          <w:rFonts w:ascii="Times New Roman" w:hAnsi="Times New Roman" w:cs="Times New Roman"/>
          <w:b/>
          <w:sz w:val="24"/>
          <w:szCs w:val="24"/>
        </w:rPr>
        <w:t>,</w:t>
      </w:r>
      <w:r w:rsidRPr="00C811E4">
        <w:rPr>
          <w:rFonts w:ascii="Times New Roman" w:hAnsi="Times New Roman" w:cs="Times New Roman"/>
          <w:b/>
          <w:sz w:val="24"/>
          <w:szCs w:val="24"/>
        </w:rPr>
        <w:t xml:space="preserve"> and practice towards family planning and PPIUD among those not PPIUD trained (N=17)</w:t>
      </w:r>
    </w:p>
    <w:tbl>
      <w:tblPr>
        <w:tblW w:w="94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417"/>
        <w:gridCol w:w="1418"/>
        <w:gridCol w:w="1417"/>
        <w:gridCol w:w="993"/>
        <w:gridCol w:w="1134"/>
      </w:tblGrid>
      <w:tr w:rsidR="00306DC5" w:rsidRPr="002A20F9" w14:paraId="08C96D45" w14:textId="77777777" w:rsidTr="00676766">
        <w:trPr>
          <w:trHeight w:val="309"/>
          <w:jc w:val="center"/>
        </w:trPr>
        <w:tc>
          <w:tcPr>
            <w:tcW w:w="3114" w:type="dxa"/>
            <w:shd w:val="clear" w:color="auto" w:fill="auto"/>
            <w:vAlign w:val="bottom"/>
          </w:tcPr>
          <w:bookmarkEnd w:id="0"/>
          <w:p w14:paraId="2D43E0D6" w14:textId="72CB6A40" w:rsidR="00306DC5" w:rsidRPr="002A20F9" w:rsidRDefault="00306DC5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nowledge, attitudes</w:t>
            </w:r>
            <w:r w:rsidR="00BE526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</w:t>
            </w:r>
            <w:r w:rsidRPr="002A20F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nd practice of providers on PPIUD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154EF5" w14:textId="292F44C7" w:rsidR="00306DC5" w:rsidRPr="008F7D7E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F7D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seline (pre-intervention</w:t>
            </w:r>
            <w:ins w:id="1" w:author="Lucy Stone" w:date="2021-02-09T15:58:00Z">
              <w:r w:rsidR="006461ED">
                <w:rPr>
                  <w:rFonts w:ascii="Times New Roman" w:eastAsia="Times New Roman" w:hAnsi="Times New Roman" w:cs="Times New Roman"/>
                  <w:b/>
                  <w:bCs/>
                  <w:sz w:val="20"/>
                  <w:szCs w:val="20"/>
                </w:rPr>
                <w:t>)</w:t>
              </w:r>
            </w:ins>
          </w:p>
          <w:p w14:paraId="6C82BEFB" w14:textId="77777777" w:rsidR="00306DC5" w:rsidRPr="008F7D7E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F7D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% (N) </w:t>
            </w:r>
          </w:p>
        </w:tc>
        <w:tc>
          <w:tcPr>
            <w:tcW w:w="1418" w:type="dxa"/>
          </w:tcPr>
          <w:p w14:paraId="6EE582F0" w14:textId="77777777" w:rsidR="00306DC5" w:rsidRPr="008F7D7E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F7D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 months (after intervention)</w:t>
            </w:r>
          </w:p>
          <w:p w14:paraId="75DD36C8" w14:textId="77777777" w:rsidR="00306DC5" w:rsidRPr="008F7D7E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F7D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% (N) </w:t>
            </w:r>
          </w:p>
        </w:tc>
        <w:tc>
          <w:tcPr>
            <w:tcW w:w="1417" w:type="dxa"/>
          </w:tcPr>
          <w:p w14:paraId="428B91C3" w14:textId="77777777" w:rsidR="00306DC5" w:rsidRPr="008F7D7E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F7D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24 months </w:t>
            </w:r>
          </w:p>
          <w:p w14:paraId="7F63D076" w14:textId="77777777" w:rsidR="00306DC5" w:rsidRPr="008F7D7E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F7D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(after intervention) </w:t>
            </w:r>
          </w:p>
          <w:p w14:paraId="33412AEA" w14:textId="77777777" w:rsidR="00306DC5" w:rsidRPr="008F7D7E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F7D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(N)</w:t>
            </w:r>
          </w:p>
        </w:tc>
        <w:tc>
          <w:tcPr>
            <w:tcW w:w="993" w:type="dxa"/>
          </w:tcPr>
          <w:p w14:paraId="66182A26" w14:textId="77777777" w:rsidR="00306DC5" w:rsidRPr="008F7D7E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F7D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‡ (baseline to 6 months)</w:t>
            </w:r>
          </w:p>
          <w:p w14:paraId="4815D729" w14:textId="77777777" w:rsidR="00306DC5" w:rsidRPr="008F7D7E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F7D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(N)</w:t>
            </w:r>
          </w:p>
        </w:tc>
        <w:tc>
          <w:tcPr>
            <w:tcW w:w="1134" w:type="dxa"/>
          </w:tcPr>
          <w:p w14:paraId="08EC1431" w14:textId="77777777" w:rsidR="00306DC5" w:rsidRPr="008F7D7E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F7D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‡ (6 months to 24 months</w:t>
            </w:r>
          </w:p>
          <w:p w14:paraId="63CF5C89" w14:textId="77777777" w:rsidR="00306DC5" w:rsidRPr="008F7D7E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F7D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(N)</w:t>
            </w:r>
          </w:p>
          <w:p w14:paraId="251DF193" w14:textId="77777777" w:rsidR="00306DC5" w:rsidRPr="008F7D7E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06DC5" w:rsidRPr="002A20F9" w14:paraId="197F5F7D" w14:textId="77777777" w:rsidTr="00676766">
        <w:trPr>
          <w:trHeight w:val="309"/>
          <w:jc w:val="center"/>
        </w:trPr>
        <w:tc>
          <w:tcPr>
            <w:tcW w:w="3114" w:type="dxa"/>
            <w:shd w:val="clear" w:color="auto" w:fill="auto"/>
            <w:vAlign w:val="bottom"/>
          </w:tcPr>
          <w:p w14:paraId="3271B3E1" w14:textId="77777777" w:rsidR="00306DC5" w:rsidRPr="002A20F9" w:rsidRDefault="00306DC5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Knows correctly a women’s chance of getting pregnant while using copper IUD</w:t>
            </w:r>
          </w:p>
          <w:p w14:paraId="4F0E80F9" w14:textId="77777777" w:rsidR="00306DC5" w:rsidRPr="002A20F9" w:rsidRDefault="00306DC5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Knows correctly how long a woman can continually use the same copper IUD without removing</w:t>
            </w:r>
          </w:p>
          <w:p w14:paraId="7A76C02C" w14:textId="77777777" w:rsidR="00306DC5" w:rsidRPr="002A20F9" w:rsidRDefault="00306DC5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Knows correctly how soon a woman can get pregnant after removal of copper IUD</w:t>
            </w:r>
          </w:p>
          <w:p w14:paraId="38B75185" w14:textId="77777777" w:rsidR="00306DC5" w:rsidRPr="002A20F9" w:rsidRDefault="00306DC5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Knows correctly that IUD cannot protect women from STIs</w:t>
            </w:r>
          </w:p>
        </w:tc>
        <w:tc>
          <w:tcPr>
            <w:tcW w:w="1417" w:type="dxa"/>
            <w:shd w:val="clear" w:color="auto" w:fill="auto"/>
          </w:tcPr>
          <w:p w14:paraId="6BBF26C4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58.8 (10)</w:t>
            </w:r>
          </w:p>
          <w:p w14:paraId="1F3F2A09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53C666C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9321E32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70.6 (12)</w:t>
            </w:r>
          </w:p>
          <w:p w14:paraId="62BD1949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B7FFD69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8294A3C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82.4 (14)</w:t>
            </w:r>
          </w:p>
          <w:p w14:paraId="7311B643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98A19B6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20907DA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100 (17)</w:t>
            </w:r>
          </w:p>
        </w:tc>
        <w:tc>
          <w:tcPr>
            <w:tcW w:w="1418" w:type="dxa"/>
          </w:tcPr>
          <w:p w14:paraId="7F7EFA87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58.8 (10)</w:t>
            </w:r>
          </w:p>
          <w:p w14:paraId="455E000F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2351265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90F8975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94.1 (16)</w:t>
            </w:r>
          </w:p>
          <w:p w14:paraId="3418FC09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89B764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74D542A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70.6 (12)</w:t>
            </w:r>
          </w:p>
          <w:p w14:paraId="1CA2AB1F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78B9244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076F18D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100 (17)</w:t>
            </w:r>
          </w:p>
        </w:tc>
        <w:tc>
          <w:tcPr>
            <w:tcW w:w="1417" w:type="dxa"/>
          </w:tcPr>
          <w:p w14:paraId="5E1D8690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41.2 (7)</w:t>
            </w:r>
          </w:p>
          <w:p w14:paraId="2DC02213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EE7EBA0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2471FDB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88.2 (15)</w:t>
            </w:r>
          </w:p>
          <w:p w14:paraId="5D9E0061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18171B1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F34EB8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88.2 (15)</w:t>
            </w:r>
          </w:p>
          <w:p w14:paraId="6A1FC441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B8E287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2D74AFB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100 (17)</w:t>
            </w:r>
          </w:p>
        </w:tc>
        <w:tc>
          <w:tcPr>
            <w:tcW w:w="993" w:type="dxa"/>
          </w:tcPr>
          <w:p w14:paraId="28645547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  <w:p w14:paraId="2C285352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211320E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8B9FE95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  <w:p w14:paraId="62685625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7BDB63C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405121C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.500</w:t>
            </w:r>
          </w:p>
          <w:p w14:paraId="71948EBD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34EF4E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CD6CE8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2BD7FDF0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.508</w:t>
            </w:r>
          </w:p>
          <w:p w14:paraId="1835AB1E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DF269F3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7D77721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  <w:p w14:paraId="6001FD62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76294FB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BFA4F1B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.375</w:t>
            </w:r>
          </w:p>
          <w:p w14:paraId="3CB98431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112D49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2030910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06DC5" w:rsidRPr="002A20F9" w14:paraId="7970109B" w14:textId="77777777" w:rsidTr="00676766">
        <w:trPr>
          <w:trHeight w:val="309"/>
          <w:jc w:val="center"/>
        </w:trPr>
        <w:tc>
          <w:tcPr>
            <w:tcW w:w="3114" w:type="dxa"/>
            <w:shd w:val="clear" w:color="auto" w:fill="auto"/>
          </w:tcPr>
          <w:p w14:paraId="467F0C7C" w14:textId="77777777" w:rsidR="00306DC5" w:rsidRPr="00D40105" w:rsidRDefault="00306DC5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010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ommend PPIUD to different groups of women</w:t>
            </w:r>
          </w:p>
          <w:p w14:paraId="130ED53B" w14:textId="77777777" w:rsidR="00306DC5" w:rsidRDefault="00306DC5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B16E64A" w14:textId="77777777" w:rsidR="00306DC5" w:rsidRPr="002A20F9" w:rsidRDefault="00306DC5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commend PPIUD to women less than 20 years </w:t>
            </w:r>
          </w:p>
          <w:p w14:paraId="788D8503" w14:textId="77777777" w:rsidR="00306DC5" w:rsidRPr="002A20F9" w:rsidRDefault="00306DC5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commend PPIUD to women aged 20-29 </w:t>
            </w:r>
          </w:p>
          <w:p w14:paraId="6834C603" w14:textId="77777777" w:rsidR="00306DC5" w:rsidRPr="002A20F9" w:rsidRDefault="00306DC5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Recommend PPIUD to women aged 30-39</w:t>
            </w:r>
          </w:p>
          <w:p w14:paraId="4B9D6018" w14:textId="77777777" w:rsidR="00306DC5" w:rsidRPr="002A20F9" w:rsidRDefault="00306DC5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commend PPIUD to women aged 40 and above </w:t>
            </w:r>
          </w:p>
          <w:p w14:paraId="6F7C4DFC" w14:textId="77777777" w:rsidR="00306DC5" w:rsidRPr="002A20F9" w:rsidRDefault="00306DC5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commend PPIUD to unmarried women </w:t>
            </w:r>
          </w:p>
          <w:p w14:paraId="0EC8B183" w14:textId="77777777" w:rsidR="00306DC5" w:rsidRPr="002A20F9" w:rsidRDefault="00306DC5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Recommend PPIUD to women who have had an abortion</w:t>
            </w:r>
          </w:p>
          <w:p w14:paraId="444EB6E5" w14:textId="77777777" w:rsidR="00306DC5" w:rsidRPr="002A20F9" w:rsidRDefault="00306DC5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Recommend PPIUD to women who have had an ectopic pregnancy</w:t>
            </w:r>
          </w:p>
        </w:tc>
        <w:tc>
          <w:tcPr>
            <w:tcW w:w="1417" w:type="dxa"/>
            <w:shd w:val="clear" w:color="auto" w:fill="auto"/>
          </w:tcPr>
          <w:p w14:paraId="1ACB53E6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55E56D4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F35C64E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055629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29.4 (5)</w:t>
            </w:r>
          </w:p>
          <w:p w14:paraId="70C722BB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28C56D9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100 (17)</w:t>
            </w:r>
          </w:p>
          <w:p w14:paraId="7CEC807F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80A74C9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100 (17)</w:t>
            </w:r>
          </w:p>
          <w:p w14:paraId="642F052E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E69E75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35.3 (6)</w:t>
            </w:r>
          </w:p>
          <w:p w14:paraId="7C59EC28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0C5ABE6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5.9 (1)</w:t>
            </w:r>
          </w:p>
          <w:p w14:paraId="5A6069A6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FC1F001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88.2 (15)</w:t>
            </w:r>
          </w:p>
          <w:p w14:paraId="0E212305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8492353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18DCFCF3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0E0A8ED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5BD8434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285C5B1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70.6 (12)</w:t>
            </w:r>
          </w:p>
          <w:p w14:paraId="60FDC215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20B94F9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100 (17)</w:t>
            </w:r>
          </w:p>
          <w:p w14:paraId="115EC9CF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C70CA43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100 (17)</w:t>
            </w:r>
          </w:p>
          <w:p w14:paraId="0E0C68CD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D1D28B6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58.8 (10)</w:t>
            </w:r>
          </w:p>
          <w:p w14:paraId="32AF9659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527B212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41.2 (7)</w:t>
            </w:r>
          </w:p>
          <w:p w14:paraId="2EE718EF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2B44BBB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94.1 (16)</w:t>
            </w:r>
          </w:p>
          <w:p w14:paraId="09CA4D02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0F8F3CF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17.6 (3)</w:t>
            </w:r>
          </w:p>
        </w:tc>
        <w:tc>
          <w:tcPr>
            <w:tcW w:w="1417" w:type="dxa"/>
          </w:tcPr>
          <w:p w14:paraId="59AE1ADF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749D294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6202B04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B1F1B96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82.4 (14)</w:t>
            </w:r>
          </w:p>
          <w:p w14:paraId="437208E2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8CB9335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88.2 (15)</w:t>
            </w:r>
          </w:p>
          <w:p w14:paraId="04DB0836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1D6BCAF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100 (17)</w:t>
            </w:r>
          </w:p>
          <w:p w14:paraId="061160D7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3BCD4B8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76.5 (13)</w:t>
            </w:r>
          </w:p>
          <w:p w14:paraId="5E399505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216DC85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52.9 (9)</w:t>
            </w:r>
          </w:p>
          <w:p w14:paraId="2216D640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126195C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88.2 (15)</w:t>
            </w:r>
          </w:p>
          <w:p w14:paraId="0DA7BC89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6F88CA3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47.1 (8)</w:t>
            </w:r>
          </w:p>
        </w:tc>
        <w:tc>
          <w:tcPr>
            <w:tcW w:w="993" w:type="dxa"/>
          </w:tcPr>
          <w:p w14:paraId="3838443F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19F089D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1A662C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CE787A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.016*</w:t>
            </w:r>
          </w:p>
          <w:p w14:paraId="53F0DFFF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ACE2741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31C4DEDA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A61CCC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47ABA283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E8664B7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.289</w:t>
            </w:r>
          </w:p>
          <w:p w14:paraId="24D29441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8E37F0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.031*</w:t>
            </w:r>
          </w:p>
          <w:p w14:paraId="1404C01E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54AEEC8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  <w:p w14:paraId="76B724C0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09DF7F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1134" w:type="dxa"/>
          </w:tcPr>
          <w:p w14:paraId="74CFEDD0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7E34D4E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6199636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EA4462B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.625</w:t>
            </w:r>
          </w:p>
          <w:p w14:paraId="2F24D470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2F6870F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.500</w:t>
            </w:r>
          </w:p>
          <w:p w14:paraId="36A81108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A23DCA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  <w:p w14:paraId="33295F13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5313CEF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.453</w:t>
            </w:r>
          </w:p>
          <w:p w14:paraId="5CFB7F47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74EBA8F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.687</w:t>
            </w:r>
          </w:p>
          <w:p w14:paraId="6257CBC6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D31643D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  <w:p w14:paraId="4ADF54EC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4C9B6A0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306DC5" w:rsidRPr="002A20F9" w14:paraId="3B11BDD3" w14:textId="77777777" w:rsidTr="00676766">
        <w:trPr>
          <w:trHeight w:val="309"/>
          <w:jc w:val="center"/>
        </w:trPr>
        <w:tc>
          <w:tcPr>
            <w:tcW w:w="3114" w:type="dxa"/>
            <w:shd w:val="clear" w:color="auto" w:fill="auto"/>
            <w:vAlign w:val="bottom"/>
          </w:tcPr>
          <w:p w14:paraId="5B3A0D82" w14:textId="77777777" w:rsidR="00306DC5" w:rsidRPr="002A20F9" w:rsidRDefault="00306DC5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actice of FP and PPIUD</w:t>
            </w:r>
          </w:p>
          <w:p w14:paraId="5D25102A" w14:textId="77777777" w:rsidR="00306DC5" w:rsidRPr="002A20F9" w:rsidRDefault="00306DC5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E9F039" w14:textId="77777777" w:rsidR="00306DC5" w:rsidRPr="002A20F9" w:rsidRDefault="00306DC5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Provide general counselling for FP</w:t>
            </w:r>
          </w:p>
          <w:p w14:paraId="36B1BA29" w14:textId="77777777" w:rsidR="00306DC5" w:rsidRPr="002A20F9" w:rsidRDefault="00306DC5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Provide PPIUD counselling</w:t>
            </w:r>
          </w:p>
          <w:p w14:paraId="5B3F8FAF" w14:textId="77777777" w:rsidR="00306DC5" w:rsidRPr="002A20F9" w:rsidRDefault="00306DC5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Provide PPIUD insertion/removal</w:t>
            </w:r>
          </w:p>
        </w:tc>
        <w:tc>
          <w:tcPr>
            <w:tcW w:w="1417" w:type="dxa"/>
            <w:shd w:val="clear" w:color="auto" w:fill="auto"/>
          </w:tcPr>
          <w:p w14:paraId="30780FC8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9023205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458C6F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88.2 (15)</w:t>
            </w:r>
          </w:p>
          <w:p w14:paraId="6B295504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2BAF5A5D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012A6872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2F59BE7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6AD97E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76.5 (13)</w:t>
            </w:r>
          </w:p>
          <w:p w14:paraId="25267D48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58.8 (10)</w:t>
            </w:r>
          </w:p>
          <w:p w14:paraId="50A10A13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4D0C495A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66E25A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067CAC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88.2 (15)</w:t>
            </w:r>
          </w:p>
          <w:p w14:paraId="44E9B491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64.7 (11)</w:t>
            </w:r>
          </w:p>
          <w:p w14:paraId="54C0EF99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11.8 (2)</w:t>
            </w:r>
          </w:p>
        </w:tc>
        <w:tc>
          <w:tcPr>
            <w:tcW w:w="993" w:type="dxa"/>
          </w:tcPr>
          <w:p w14:paraId="08B4A105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491E787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C6BEE0D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.687</w:t>
            </w:r>
          </w:p>
          <w:p w14:paraId="1398318E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.002**</w:t>
            </w:r>
          </w:p>
          <w:p w14:paraId="50B1DD57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134" w:type="dxa"/>
          </w:tcPr>
          <w:p w14:paraId="52853AC1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C2BEA62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BCB9D80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.625</w:t>
            </w:r>
          </w:p>
          <w:p w14:paraId="6D66008D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  <w:p w14:paraId="7D30253E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.500</w:t>
            </w:r>
          </w:p>
        </w:tc>
      </w:tr>
      <w:tr w:rsidR="00306DC5" w:rsidRPr="002A20F9" w14:paraId="5A97DCB3" w14:textId="77777777" w:rsidTr="00676766">
        <w:trPr>
          <w:trHeight w:val="1223"/>
          <w:jc w:val="center"/>
        </w:trPr>
        <w:tc>
          <w:tcPr>
            <w:tcW w:w="3114" w:type="dxa"/>
            <w:shd w:val="clear" w:color="auto" w:fill="auto"/>
          </w:tcPr>
          <w:p w14:paraId="32AC1CB2" w14:textId="77777777" w:rsidR="00306DC5" w:rsidRDefault="00306DC5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Providers who deemed IUD the best FP method for women after childbirth</w:t>
            </w:r>
          </w:p>
          <w:p w14:paraId="0FD5B8BA" w14:textId="77777777" w:rsidR="00306DC5" w:rsidRPr="002A20F9" w:rsidRDefault="00306DC5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Providers who deemed IUD the best FP method for women overall</w:t>
            </w:r>
          </w:p>
        </w:tc>
        <w:tc>
          <w:tcPr>
            <w:tcW w:w="1417" w:type="dxa"/>
            <w:shd w:val="clear" w:color="auto" w:fill="auto"/>
          </w:tcPr>
          <w:p w14:paraId="151C65CE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64.7 (11)</w:t>
            </w:r>
          </w:p>
          <w:p w14:paraId="7D7A4615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6DF80F3" w14:textId="77777777" w:rsidR="00306DC5" w:rsidRDefault="00306DC5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762C4B7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76.5 (13)</w:t>
            </w:r>
          </w:p>
        </w:tc>
        <w:tc>
          <w:tcPr>
            <w:tcW w:w="1418" w:type="dxa"/>
          </w:tcPr>
          <w:p w14:paraId="0321838A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94.1 (16)</w:t>
            </w:r>
          </w:p>
          <w:p w14:paraId="37BFFD8E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B6F01CF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A54F25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94.1 (16)</w:t>
            </w:r>
          </w:p>
        </w:tc>
        <w:tc>
          <w:tcPr>
            <w:tcW w:w="1417" w:type="dxa"/>
          </w:tcPr>
          <w:p w14:paraId="7CDA1C53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94.1 (16)</w:t>
            </w:r>
          </w:p>
          <w:p w14:paraId="567D8CD8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9911B81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ED8DFF5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94.1 (16)</w:t>
            </w:r>
          </w:p>
        </w:tc>
        <w:tc>
          <w:tcPr>
            <w:tcW w:w="993" w:type="dxa"/>
          </w:tcPr>
          <w:p w14:paraId="21148768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  <w:p w14:paraId="2B9B6C9C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4A26F9F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6A0DD28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134" w:type="dxa"/>
          </w:tcPr>
          <w:p w14:paraId="445142CA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  <w:p w14:paraId="7C7C1180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EB85EB3" w14:textId="77777777" w:rsidR="00306DC5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215D4F7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306DC5" w:rsidRPr="002A20F9" w14:paraId="4306D461" w14:textId="77777777" w:rsidTr="00676766">
        <w:trPr>
          <w:trHeight w:val="309"/>
          <w:jc w:val="center"/>
        </w:trPr>
        <w:tc>
          <w:tcPr>
            <w:tcW w:w="3114" w:type="dxa"/>
            <w:shd w:val="clear" w:color="auto" w:fill="auto"/>
            <w:vAlign w:val="bottom"/>
          </w:tcPr>
          <w:p w14:paraId="0EFA981F" w14:textId="568A4329" w:rsidR="00306DC5" w:rsidRPr="002A20F9" w:rsidRDefault="00F152E9" w:rsidP="00FE2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" w:author="Lucy Stone" w:date="2021-02-09T15:59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Providers who </w:t>
              </w:r>
            </w:ins>
            <w:del w:id="3" w:author="Lucy Stone" w:date="2021-02-09T15:59:00Z">
              <w:r w:rsidR="00306DC5" w:rsidRPr="002A20F9" w:rsidDel="00F152E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T</w:delText>
              </w:r>
            </w:del>
            <w:ins w:id="4" w:author="Lucy Stone" w:date="2021-02-09T15:59:00Z">
              <w: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t</w:t>
              </w:r>
            </w:ins>
            <w:r w:rsidR="00306DC5"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hought it important to protect women from another pregnancy during 1</w:t>
            </w:r>
            <w:ins w:id="5" w:author="Lucy Stone" w:date="2021-02-09T16:00:00Z">
              <w:r w:rsidR="00D4199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 xml:space="preserve"> </w:t>
              </w:r>
            </w:ins>
            <w:del w:id="6" w:author="Lucy Stone" w:date="2021-02-09T16:00:00Z">
              <w:r w:rsidR="00306DC5" w:rsidRPr="002A20F9" w:rsidDel="00D4199A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-</w:delText>
              </w:r>
            </w:del>
            <w:r w:rsidR="00306DC5" w:rsidRPr="002A20F9">
              <w:rPr>
                <w:rFonts w:ascii="Times New Roman" w:eastAsia="Times New Roman" w:hAnsi="Times New Roman" w:cs="Times New Roman"/>
                <w:sz w:val="20"/>
                <w:szCs w:val="20"/>
              </w:rPr>
              <w:t>year postpartum perio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AA8F9D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5 (4)</w:t>
            </w:r>
          </w:p>
        </w:tc>
        <w:tc>
          <w:tcPr>
            <w:tcW w:w="1418" w:type="dxa"/>
            <w:vAlign w:val="center"/>
          </w:tcPr>
          <w:p w14:paraId="30545646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 (3)</w:t>
            </w:r>
          </w:p>
        </w:tc>
        <w:tc>
          <w:tcPr>
            <w:tcW w:w="1417" w:type="dxa"/>
            <w:vAlign w:val="center"/>
          </w:tcPr>
          <w:p w14:paraId="2E7E85E9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 (3)</w:t>
            </w:r>
          </w:p>
        </w:tc>
        <w:tc>
          <w:tcPr>
            <w:tcW w:w="993" w:type="dxa"/>
            <w:vAlign w:val="center"/>
          </w:tcPr>
          <w:p w14:paraId="46E40440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34" w:type="dxa"/>
            <w:vAlign w:val="center"/>
          </w:tcPr>
          <w:p w14:paraId="3483E577" w14:textId="77777777" w:rsidR="00306DC5" w:rsidRPr="002A20F9" w:rsidRDefault="00306DC5" w:rsidP="00FE2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14:paraId="780E7862" w14:textId="77777777" w:rsidR="00306DC5" w:rsidRPr="00C811E4" w:rsidRDefault="00306DC5" w:rsidP="00306DC5">
      <w:pPr>
        <w:pStyle w:val="NoSpacing"/>
        <w:rPr>
          <w:rFonts w:ascii="Times New Roman" w:hAnsi="Times New Roman" w:cs="Times New Roman"/>
          <w:sz w:val="24"/>
          <w:szCs w:val="24"/>
          <w:lang w:eastAsia="en-GB"/>
        </w:rPr>
      </w:pPr>
      <w:r w:rsidRPr="00C811E4">
        <w:rPr>
          <w:rFonts w:ascii="Times New Roman" w:hAnsi="Times New Roman" w:cs="Times New Roman"/>
          <w:sz w:val="24"/>
          <w:szCs w:val="24"/>
          <w:lang w:eastAsia="en-GB"/>
        </w:rPr>
        <w:t>‡</w:t>
      </w:r>
      <w:proofErr w:type="spellStart"/>
      <w:r w:rsidRPr="00C811E4">
        <w:rPr>
          <w:rFonts w:ascii="Times New Roman" w:hAnsi="Times New Roman" w:cs="Times New Roman"/>
          <w:sz w:val="24"/>
          <w:szCs w:val="24"/>
          <w:lang w:eastAsia="en-GB"/>
        </w:rPr>
        <w:t>McNemar</w:t>
      </w:r>
      <w:proofErr w:type="spellEnd"/>
      <w:r w:rsidRPr="00C811E4">
        <w:rPr>
          <w:rFonts w:ascii="Times New Roman" w:hAnsi="Times New Roman" w:cs="Times New Roman"/>
          <w:sz w:val="24"/>
          <w:szCs w:val="24"/>
          <w:lang w:eastAsia="en-GB"/>
        </w:rPr>
        <w:t xml:space="preserve"> Test</w:t>
      </w:r>
    </w:p>
    <w:p w14:paraId="5E2D3E10" w14:textId="77777777" w:rsidR="00306DC5" w:rsidRPr="00C811E4" w:rsidRDefault="00306DC5" w:rsidP="00306DC5">
      <w:pPr>
        <w:pStyle w:val="NoSpacing"/>
        <w:rPr>
          <w:rFonts w:ascii="Times New Roman" w:hAnsi="Times New Roman" w:cs="Times New Roman"/>
          <w:sz w:val="24"/>
          <w:szCs w:val="24"/>
          <w:lang w:eastAsia="en-GB"/>
        </w:rPr>
      </w:pPr>
      <w:r w:rsidRPr="00C811E4">
        <w:rPr>
          <w:rFonts w:ascii="Times New Roman" w:hAnsi="Times New Roman" w:cs="Times New Roman"/>
          <w:sz w:val="24"/>
          <w:szCs w:val="24"/>
          <w:lang w:eastAsia="en-GB"/>
        </w:rPr>
        <w:t>*P-value &lt;0.05, **P-value &lt;0.01, ***P-value &lt;0.001</w:t>
      </w:r>
    </w:p>
    <w:p w14:paraId="08B2CC66" w14:textId="77777777" w:rsidR="00306DC5" w:rsidRDefault="00306DC5" w:rsidP="00306DC5">
      <w:pPr>
        <w:pStyle w:val="NoSpacing"/>
        <w:rPr>
          <w:rFonts w:ascii="Times New Roman" w:hAnsi="Times New Roman" w:cs="Times New Roman"/>
          <w:sz w:val="24"/>
          <w:szCs w:val="24"/>
          <w:lang w:eastAsia="en-GB"/>
        </w:rPr>
      </w:pPr>
      <w:r w:rsidRPr="00C811E4">
        <w:rPr>
          <w:rFonts w:ascii="Times New Roman" w:hAnsi="Times New Roman" w:cs="Times New Roman"/>
          <w:sz w:val="24"/>
          <w:szCs w:val="24"/>
          <w:lang w:eastAsia="en-GB"/>
        </w:rPr>
        <w:t>Abbreviations: FP, family planning; IUD, intrauterine device; PPIUD, postpartum intrauterine device; STIs, sexually transmitted infections.</w:t>
      </w:r>
    </w:p>
    <w:p w14:paraId="7CA26CA8" w14:textId="77777777" w:rsidR="006C3A38" w:rsidRDefault="006C3A38"/>
    <w:sectPr w:rsidR="006C3A3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2EC958" w14:textId="77777777" w:rsidR="002D5274" w:rsidRDefault="002D5274" w:rsidP="00F13655">
      <w:pPr>
        <w:spacing w:after="0" w:line="240" w:lineRule="auto"/>
      </w:pPr>
      <w:r>
        <w:separator/>
      </w:r>
    </w:p>
  </w:endnote>
  <w:endnote w:type="continuationSeparator" w:id="0">
    <w:p w14:paraId="29466D55" w14:textId="77777777" w:rsidR="002D5274" w:rsidRDefault="002D5274" w:rsidP="00F136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959636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698F0C" w14:textId="3E60462C" w:rsidR="00F13655" w:rsidRDefault="00F136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FA7BE1" w14:textId="77777777" w:rsidR="00F13655" w:rsidRDefault="00F136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FF9492" w14:textId="77777777" w:rsidR="002D5274" w:rsidRDefault="002D5274" w:rsidP="00F13655">
      <w:pPr>
        <w:spacing w:after="0" w:line="240" w:lineRule="auto"/>
      </w:pPr>
      <w:r>
        <w:separator/>
      </w:r>
    </w:p>
  </w:footnote>
  <w:footnote w:type="continuationSeparator" w:id="0">
    <w:p w14:paraId="7D163771" w14:textId="77777777" w:rsidR="002D5274" w:rsidRDefault="002D5274" w:rsidP="00F1365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ucy Stone">
    <w15:presenceInfo w15:providerId="Windows Live" w15:userId="9c05e32dea937e4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DC5"/>
    <w:rsid w:val="001734EA"/>
    <w:rsid w:val="002D5274"/>
    <w:rsid w:val="00306DC5"/>
    <w:rsid w:val="006461ED"/>
    <w:rsid w:val="00676766"/>
    <w:rsid w:val="006C3A38"/>
    <w:rsid w:val="0076622D"/>
    <w:rsid w:val="00BA6837"/>
    <w:rsid w:val="00BB4DA1"/>
    <w:rsid w:val="00BE2202"/>
    <w:rsid w:val="00BE5263"/>
    <w:rsid w:val="00D4199A"/>
    <w:rsid w:val="00DD0D9D"/>
    <w:rsid w:val="00F13655"/>
    <w:rsid w:val="00F15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B983C"/>
  <w15:chartTrackingRefBased/>
  <w15:docId w15:val="{7FAE1F8A-0A65-40A5-8CFF-9C5B1DB17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D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6DC5"/>
    <w:pPr>
      <w:spacing w:after="0" w:line="240" w:lineRule="auto"/>
    </w:pPr>
    <w:rPr>
      <w:rFonts w:eastAsia="SimSun"/>
    </w:rPr>
  </w:style>
  <w:style w:type="paragraph" w:styleId="Header">
    <w:name w:val="header"/>
    <w:basedOn w:val="Normal"/>
    <w:link w:val="HeaderChar"/>
    <w:uiPriority w:val="99"/>
    <w:unhideWhenUsed/>
    <w:rsid w:val="00F136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655"/>
  </w:style>
  <w:style w:type="paragraph" w:styleId="Footer">
    <w:name w:val="footer"/>
    <w:basedOn w:val="Normal"/>
    <w:link w:val="FooterChar"/>
    <w:uiPriority w:val="99"/>
    <w:unhideWhenUsed/>
    <w:rsid w:val="00F136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655"/>
  </w:style>
  <w:style w:type="paragraph" w:styleId="BalloonText">
    <w:name w:val="Balloon Text"/>
    <w:basedOn w:val="Normal"/>
    <w:link w:val="BalloonTextChar"/>
    <w:uiPriority w:val="99"/>
    <w:semiHidden/>
    <w:unhideWhenUsed/>
    <w:rsid w:val="006461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1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Stone</dc:creator>
  <cp:keywords/>
  <dc:description/>
  <cp:lastModifiedBy>Lucy Stone</cp:lastModifiedBy>
  <cp:revision>9</cp:revision>
  <dcterms:created xsi:type="dcterms:W3CDTF">2020-11-18T08:18:00Z</dcterms:created>
  <dcterms:modified xsi:type="dcterms:W3CDTF">2021-02-09T10:15:00Z</dcterms:modified>
</cp:coreProperties>
</file>